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3CB64" w14:textId="2FD53B25" w:rsidR="00FA460A" w:rsidRPr="00FA460A" w:rsidRDefault="00FA460A" w:rsidP="00FA460A">
      <w:pPr>
        <w:rPr>
          <w:b/>
          <w:bCs/>
          <w:sz w:val="36"/>
          <w:szCs w:val="36"/>
        </w:rPr>
      </w:pPr>
      <w:r w:rsidRPr="00FA460A">
        <w:rPr>
          <w:b/>
          <w:bCs/>
          <w:sz w:val="36"/>
          <w:szCs w:val="36"/>
        </w:rPr>
        <w:t>Supporting information 5</w:t>
      </w:r>
    </w:p>
    <w:p w14:paraId="2A03FF3F" w14:textId="77777777" w:rsidR="00FA460A" w:rsidRDefault="00FA460A" w:rsidP="00FA460A"/>
    <w:p w14:paraId="24659BAD" w14:textId="1D53FA32" w:rsidR="00FA460A" w:rsidRPr="00FA460A" w:rsidRDefault="00FA460A" w:rsidP="00FA460A">
      <w:pPr>
        <w:rPr>
          <w:b/>
          <w:bCs/>
        </w:rPr>
      </w:pPr>
      <w:r w:rsidRPr="00FA460A">
        <w:rPr>
          <w:b/>
          <w:bCs/>
        </w:rPr>
        <w:t xml:space="preserve">Table. Selected </w:t>
      </w:r>
      <w:r>
        <w:rPr>
          <w:b/>
          <w:bCs/>
        </w:rPr>
        <w:t>d</w:t>
      </w:r>
      <w:r w:rsidRPr="00FA460A">
        <w:rPr>
          <w:b/>
          <w:bCs/>
        </w:rPr>
        <w:t xml:space="preserve">emographics and </w:t>
      </w:r>
      <w:r>
        <w:rPr>
          <w:b/>
          <w:bCs/>
        </w:rPr>
        <w:t>u</w:t>
      </w:r>
      <w:r w:rsidRPr="00FA460A">
        <w:rPr>
          <w:b/>
          <w:bCs/>
        </w:rPr>
        <w:t xml:space="preserve">nderlying </w:t>
      </w:r>
      <w:r>
        <w:rPr>
          <w:b/>
          <w:bCs/>
        </w:rPr>
        <w:t>c</w:t>
      </w:r>
      <w:r w:rsidRPr="00FA460A">
        <w:rPr>
          <w:b/>
          <w:bCs/>
        </w:rPr>
        <w:t xml:space="preserve">onditions for </w:t>
      </w:r>
      <w:r>
        <w:rPr>
          <w:b/>
          <w:bCs/>
        </w:rPr>
        <w:t>p</w:t>
      </w:r>
      <w:r w:rsidRPr="00FA460A">
        <w:rPr>
          <w:b/>
          <w:bCs/>
        </w:rPr>
        <w:t xml:space="preserve">regnant </w:t>
      </w:r>
      <w:r>
        <w:rPr>
          <w:b/>
          <w:bCs/>
        </w:rPr>
        <w:t>w</w:t>
      </w:r>
      <w:r w:rsidRPr="00FA460A">
        <w:rPr>
          <w:b/>
          <w:bCs/>
        </w:rPr>
        <w:t xml:space="preserve">omen </w:t>
      </w:r>
      <w:r>
        <w:rPr>
          <w:b/>
          <w:bCs/>
        </w:rPr>
        <w:t>w</w:t>
      </w:r>
      <w:r w:rsidRPr="00FA460A">
        <w:rPr>
          <w:b/>
          <w:bCs/>
        </w:rPr>
        <w:t xml:space="preserve">ith and </w:t>
      </w:r>
      <w:r>
        <w:rPr>
          <w:b/>
          <w:bCs/>
        </w:rPr>
        <w:t>w</w:t>
      </w:r>
      <w:r w:rsidRPr="00FA460A">
        <w:rPr>
          <w:b/>
          <w:bCs/>
        </w:rPr>
        <w:t xml:space="preserve">ithout COVID-19 by </w:t>
      </w:r>
      <w:r>
        <w:rPr>
          <w:b/>
          <w:bCs/>
        </w:rPr>
        <w:t>g</w:t>
      </w:r>
      <w:r w:rsidRPr="00FA460A">
        <w:rPr>
          <w:b/>
          <w:bCs/>
        </w:rPr>
        <w:t xml:space="preserve">estations </w:t>
      </w:r>
      <w:r>
        <w:rPr>
          <w:b/>
          <w:bCs/>
        </w:rPr>
        <w:t>d</w:t>
      </w:r>
      <w:r w:rsidRPr="00FA460A">
        <w:rPr>
          <w:b/>
          <w:bCs/>
        </w:rPr>
        <w:t xml:space="preserve">uring </w:t>
      </w:r>
      <w:r>
        <w:rPr>
          <w:b/>
          <w:bCs/>
        </w:rPr>
        <w:t>p</w:t>
      </w:r>
      <w:r w:rsidRPr="00FA460A">
        <w:rPr>
          <w:b/>
          <w:bCs/>
        </w:rPr>
        <w:t xml:space="preserve">re- and </w:t>
      </w:r>
      <w:r>
        <w:rPr>
          <w:b/>
          <w:bCs/>
        </w:rPr>
        <w:t>p</w:t>
      </w:r>
      <w:r w:rsidRPr="00FA460A">
        <w:rPr>
          <w:b/>
          <w:bCs/>
        </w:rPr>
        <w:t>eri</w:t>
      </w:r>
      <w:r w:rsidR="00EB08D6">
        <w:rPr>
          <w:b/>
          <w:bCs/>
        </w:rPr>
        <w:t>-</w:t>
      </w:r>
      <w:r>
        <w:rPr>
          <w:b/>
          <w:bCs/>
        </w:rPr>
        <w:t>p</w:t>
      </w:r>
      <w:r w:rsidRPr="00FA460A">
        <w:rPr>
          <w:b/>
          <w:bCs/>
        </w:rPr>
        <w:t>andemic</w:t>
      </w:r>
      <w:r>
        <w:rPr>
          <w:b/>
          <w:bCs/>
        </w:rPr>
        <w:t>.</w:t>
      </w:r>
    </w:p>
    <w:tbl>
      <w:tblPr>
        <w:tblW w:w="152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450"/>
        <w:gridCol w:w="360"/>
        <w:gridCol w:w="720"/>
        <w:gridCol w:w="270"/>
        <w:gridCol w:w="810"/>
        <w:gridCol w:w="720"/>
        <w:gridCol w:w="810"/>
        <w:gridCol w:w="720"/>
        <w:gridCol w:w="720"/>
        <w:gridCol w:w="720"/>
        <w:gridCol w:w="90"/>
        <w:gridCol w:w="720"/>
        <w:gridCol w:w="720"/>
        <w:gridCol w:w="180"/>
        <w:gridCol w:w="540"/>
        <w:gridCol w:w="720"/>
        <w:gridCol w:w="810"/>
        <w:gridCol w:w="720"/>
        <w:gridCol w:w="720"/>
        <w:gridCol w:w="240"/>
        <w:gridCol w:w="236"/>
        <w:gridCol w:w="236"/>
        <w:gridCol w:w="8"/>
        <w:gridCol w:w="1221"/>
        <w:gridCol w:w="610"/>
      </w:tblGrid>
      <w:tr w:rsidR="00FA460A" w:rsidRPr="00036B8D" w14:paraId="3EC0C23A" w14:textId="77777777" w:rsidTr="007F3575">
        <w:trPr>
          <w:gridAfter w:val="2"/>
          <w:wAfter w:w="1831" w:type="dxa"/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11FD1C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7FD07" w14:textId="77777777" w:rsidR="00FA460A" w:rsidRPr="00036B8D" w:rsidRDefault="00FA460A" w:rsidP="007F35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Pre-Pandemic</w:t>
            </w:r>
            <w:r w:rsidRPr="00036B8D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14:paraId="0322D7EE" w14:textId="77777777" w:rsidR="00FA460A" w:rsidRPr="00036B8D" w:rsidRDefault="00FA460A" w:rsidP="007F35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4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659A" w14:textId="77777777" w:rsidR="00FA460A" w:rsidRPr="00036B8D" w:rsidRDefault="00FA460A" w:rsidP="007F35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Peri-Pandemic</w:t>
            </w:r>
            <w:r w:rsidRPr="00036B8D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FA460A" w:rsidRPr="00036B8D" w14:paraId="7D7A2E99" w14:textId="77777777" w:rsidTr="007F3575">
        <w:trPr>
          <w:gridAfter w:val="2"/>
          <w:wAfter w:w="1831" w:type="dxa"/>
          <w:trHeight w:val="78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1087" w14:textId="77777777" w:rsidR="00FA460A" w:rsidRPr="00036B8D" w:rsidRDefault="00FA460A" w:rsidP="007F35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BC45" w14:textId="77777777" w:rsidR="00FA460A" w:rsidRPr="00036B8D" w:rsidRDefault="00FA460A" w:rsidP="007F35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89DF" w14:textId="77777777" w:rsidR="00FA460A" w:rsidRPr="00036B8D" w:rsidRDefault="00FA460A" w:rsidP="007F35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AEB95" w14:textId="77777777" w:rsidR="00FA460A" w:rsidRPr="00036B8D" w:rsidRDefault="00FA460A" w:rsidP="007F35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0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C761E" w14:textId="77777777" w:rsidR="00FA460A" w:rsidRPr="00036B8D" w:rsidRDefault="00FA460A" w:rsidP="007F35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 xml:space="preserve">COVID-19 Infection </w:t>
            </w:r>
            <w:r w:rsidRPr="00036B8D">
              <w:rPr>
                <w:b/>
                <w:bCs/>
                <w:color w:val="000000"/>
                <w:sz w:val="18"/>
                <w:szCs w:val="18"/>
              </w:rPr>
              <w:br/>
              <w:t>Before the DOD</w:t>
            </w:r>
          </w:p>
        </w:tc>
        <w:tc>
          <w:tcPr>
            <w:tcW w:w="28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C1F36" w14:textId="77777777" w:rsidR="00FA460A" w:rsidRPr="00036B8D" w:rsidRDefault="00FA460A" w:rsidP="007F35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 xml:space="preserve">COVID-19 Infection During the First or Second Trimester 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036B8D">
              <w:rPr>
                <w:b/>
                <w:bCs/>
                <w:color w:val="000000"/>
                <w:sz w:val="18"/>
                <w:szCs w:val="18"/>
              </w:rPr>
              <w:t>(before 2</w:t>
            </w:r>
            <w:r>
              <w:rPr>
                <w:b/>
                <w:bCs/>
                <w:color w:val="000000"/>
                <w:sz w:val="18"/>
                <w:szCs w:val="18"/>
              </w:rPr>
              <w:t>8</w:t>
            </w:r>
            <w:r w:rsidRPr="00036B8D">
              <w:rPr>
                <w:b/>
                <w:bCs/>
                <w:color w:val="000000"/>
                <w:sz w:val="18"/>
                <w:szCs w:val="18"/>
              </w:rPr>
              <w:t xml:space="preserve"> weeks)</w:t>
            </w:r>
          </w:p>
        </w:tc>
        <w:tc>
          <w:tcPr>
            <w:tcW w:w="297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162AF1" w14:textId="77777777" w:rsidR="00FA460A" w:rsidRPr="00036B8D" w:rsidRDefault="00FA460A" w:rsidP="007F357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 xml:space="preserve">COVID-19 Infection During the Third Trimester </w:t>
            </w:r>
            <w:r w:rsidRPr="00036B8D">
              <w:rPr>
                <w:b/>
                <w:bCs/>
                <w:color w:val="000000"/>
                <w:sz w:val="18"/>
                <w:szCs w:val="18"/>
              </w:rPr>
              <w:br/>
              <w:t>(28 week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and 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</w:rPr>
              <w:t>after</w:t>
            </w:r>
            <w:r w:rsidRPr="00036B8D">
              <w:rPr>
                <w:b/>
                <w:bCs/>
                <w:color w:val="000000"/>
                <w:sz w:val="18"/>
                <w:szCs w:val="18"/>
              </w:rPr>
              <w:t>)</w:t>
            </w:r>
            <w:r w:rsidRPr="00036B8D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‡</w:t>
            </w:r>
            <w:proofErr w:type="gramEnd"/>
          </w:p>
        </w:tc>
      </w:tr>
      <w:tr w:rsidR="00FA460A" w:rsidRPr="00036B8D" w14:paraId="620FFD6F" w14:textId="77777777" w:rsidTr="007F3575">
        <w:trPr>
          <w:gridAfter w:val="2"/>
          <w:wAfter w:w="1831" w:type="dxa"/>
          <w:trHeight w:val="320"/>
        </w:trPr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959F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E048" w14:textId="77777777" w:rsidR="00FA460A" w:rsidRPr="00036B8D" w:rsidRDefault="00FA460A" w:rsidP="007F3575">
            <w:pPr>
              <w:jc w:val="center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n=104,79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1D18" w14:textId="77777777" w:rsidR="00FA460A" w:rsidRPr="00036B8D" w:rsidRDefault="00FA460A" w:rsidP="007F357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13FD" w14:textId="77777777" w:rsidR="00FA460A" w:rsidRPr="00036B8D" w:rsidRDefault="00FA460A" w:rsidP="007F3575">
            <w:pPr>
              <w:jc w:val="center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 xml:space="preserve">n=191,403 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B38475" w14:textId="77777777" w:rsidR="00FA460A" w:rsidRPr="00036B8D" w:rsidRDefault="00FA460A" w:rsidP="007F3575">
            <w:pPr>
              <w:jc w:val="center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No (n=174,744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ED7B83" w14:textId="77777777" w:rsidR="00FA460A" w:rsidRPr="00036B8D" w:rsidRDefault="00FA460A" w:rsidP="007F3575">
            <w:pPr>
              <w:jc w:val="center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Yes (n=16,659)</w:t>
            </w:r>
          </w:p>
        </w:tc>
        <w:tc>
          <w:tcPr>
            <w:tcW w:w="171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FF91" w14:textId="77777777" w:rsidR="00FA460A" w:rsidRPr="00036B8D" w:rsidRDefault="00FA460A" w:rsidP="007F3575">
            <w:pPr>
              <w:jc w:val="center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No (n=172,237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599B" w14:textId="77777777" w:rsidR="00FA460A" w:rsidRPr="00036B8D" w:rsidRDefault="00FA460A" w:rsidP="007F3575">
            <w:pPr>
              <w:jc w:val="center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Yes (n=4,252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79C9" w14:textId="77777777" w:rsidR="00FA460A" w:rsidRPr="00036B8D" w:rsidRDefault="00FA460A" w:rsidP="007F3575">
            <w:pPr>
              <w:jc w:val="center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No (n=171,442)</w:t>
            </w:r>
          </w:p>
        </w:tc>
        <w:tc>
          <w:tcPr>
            <w:tcW w:w="144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CBC5" w14:textId="77777777" w:rsidR="00FA460A" w:rsidRPr="00036B8D" w:rsidRDefault="00FA460A" w:rsidP="007F3575">
            <w:pPr>
              <w:jc w:val="center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Yes (n=12,697)</w:t>
            </w:r>
          </w:p>
        </w:tc>
      </w:tr>
      <w:tr w:rsidR="00FA460A" w:rsidRPr="00036B8D" w14:paraId="7D9A074C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7A865C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98134A3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CD3A6B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846CF4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1F897C74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center"/>
            <w:hideMark/>
          </w:tcPr>
          <w:p w14:paraId="78783C70" w14:textId="77777777" w:rsidR="00FA460A" w:rsidRPr="00036B8D" w:rsidRDefault="00FA460A" w:rsidP="007F35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37B38DC6" w14:textId="77777777" w:rsidR="00FA460A" w:rsidRPr="00036B8D" w:rsidRDefault="00FA460A" w:rsidP="007F35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E52ACC8" w14:textId="77777777" w:rsidR="00FA460A" w:rsidRPr="00036B8D" w:rsidRDefault="00FA460A" w:rsidP="007F35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BB7C47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679B80F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AE6C86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863BC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AF243E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0E4326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613306D5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68FEA176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16DA5C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CC3B6B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,2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4471C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BCDB21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35EB2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,36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8C20D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D4F63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,7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F60CC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54C04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8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612E0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.5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1305C6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,7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5681D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.8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6CBED59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14D13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AA9F8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,6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B66CE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7C037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99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569D3B7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.9%</w:t>
            </w:r>
          </w:p>
        </w:tc>
      </w:tr>
      <w:tr w:rsidR="00FA460A" w:rsidRPr="00036B8D" w14:paraId="1E742770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852149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D5A92D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,0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BFE0C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A1E0AC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8F624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8,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B9572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4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50DFC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5,05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A513F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FB68D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,94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F2908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C9E9F7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4,9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57B88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7C4FAE7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67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E61DA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0D19B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4,5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A141B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633CE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,305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1E2577D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8.2%</w:t>
            </w:r>
          </w:p>
        </w:tc>
      </w:tr>
      <w:tr w:rsidR="00FA460A" w:rsidRPr="00036B8D" w14:paraId="613098AF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19B878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AC6CA0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7,3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425B9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6.1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7C0AE4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EA043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6,8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B0EE4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4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B1DF0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2,4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C5E31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4.3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A5B12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,4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89662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820C93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2,28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D46EA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4.6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1CA568D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14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B2C83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B8630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1,6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BB534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4.3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7718A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,400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71F8646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6.8%</w:t>
            </w:r>
          </w:p>
        </w:tc>
      </w:tr>
      <w:tr w:rsidR="00FA460A" w:rsidRPr="00036B8D" w14:paraId="1EAA0753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5E66B0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096441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3,59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BF954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3CF8E7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99C08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60,8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7CC02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1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E49DC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6,05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853CD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7D1A9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,7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71FC2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DE25FC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5,9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80E3F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2.5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5BB6DEB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2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8BC83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9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8D7BE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5,1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D6A85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2.2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056C5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,571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391967A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8.1%</w:t>
            </w:r>
          </w:p>
        </w:tc>
      </w:tr>
      <w:tr w:rsidR="00FA460A" w:rsidRPr="00036B8D" w14:paraId="36EA567A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E7C195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4FA677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8,8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5F2CB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F428FE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97E96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9,1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E14BA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0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20844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6,1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7FC1F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409AE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,98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82C9D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E86E8A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6,0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9759A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0.9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01565A1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9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CC089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716A1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5,4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FF90E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66CFB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,236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5D3AE18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.6%</w:t>
            </w:r>
          </w:p>
        </w:tc>
      </w:tr>
      <w:tr w:rsidR="00FA460A" w:rsidRPr="00036B8D" w14:paraId="3B692819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0451C6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BC1EF6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,3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09E70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.1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8F1FD7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95C85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0,4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32E8E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1E9E9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,55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B7068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.5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827D0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4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03456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.1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58AE5A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,5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97F71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.5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5CEF815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41480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7556E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,3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941A2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.4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BC77D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634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6F4EC1A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.0%</w:t>
            </w:r>
          </w:p>
        </w:tc>
      </w:tr>
      <w:tr w:rsidR="00FA460A" w:rsidRPr="00036B8D" w14:paraId="33DBFC8B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341289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4B7E83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55372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632194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009C8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9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81917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B5E1A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9E038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FA3FA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692CA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2E20E7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515C8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7D58299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418C8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B91A3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30986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52DC1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0FD32FC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</w:tr>
      <w:tr w:rsidR="00FA460A" w:rsidRPr="00036B8D" w14:paraId="5AB18EA5" w14:textId="77777777" w:rsidTr="007F3575">
        <w:trPr>
          <w:gridAfter w:val="2"/>
          <w:wAfter w:w="1831" w:type="dxa"/>
          <w:trHeight w:val="280"/>
        </w:trPr>
        <w:tc>
          <w:tcPr>
            <w:tcW w:w="7470" w:type="dxa"/>
            <w:gridSpan w:val="11"/>
            <w:shd w:val="clear" w:color="auto" w:fill="auto"/>
            <w:noWrap/>
            <w:vAlign w:val="center"/>
            <w:hideMark/>
          </w:tcPr>
          <w:p w14:paraId="19743CE3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B508285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ABE8AD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300A362D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CD239C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DBC12E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8EF3AE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271841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7CDA385F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162E7077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BA2CC7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954AA2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9,8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108E8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638D49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4189B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5,5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4DF76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9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19A31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8,89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93177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0.9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F8870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6,6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61CE7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73BB0A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8,68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F4102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1.5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591D08E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89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EA6F9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C8A5A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7,5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87429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1.1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13908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,784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3A9C387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7.7%</w:t>
            </w:r>
          </w:p>
        </w:tc>
      </w:tr>
      <w:tr w:rsidR="00FA460A" w:rsidRPr="00036B8D" w14:paraId="66E64C26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9D5329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48BFBC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8,5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46B76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8F656B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6966B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3,1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96A28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.3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E6987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0,5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73211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CA04E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,5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2A70D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5.5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439173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0,4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3D90F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0DEF661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66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2B6A3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5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96001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9,63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8D685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.3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E8951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937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31AD782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5.3%</w:t>
            </w:r>
          </w:p>
        </w:tc>
      </w:tr>
      <w:tr w:rsidR="00FA460A" w:rsidRPr="00036B8D" w14:paraId="219D4F9B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04368E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Hispanic/</w:t>
            </w:r>
            <w:r w:rsidRPr="00036B8D">
              <w:rPr>
                <w:b/>
                <w:bCs/>
                <w:color w:val="000000"/>
                <w:sz w:val="18"/>
                <w:szCs w:val="18"/>
              </w:rPr>
              <w:br/>
              <w:t>Latino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8ADBCE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5,9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33CEA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A8C422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D379E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7,0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F8B70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9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91BFF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1,8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7F14D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4F645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,25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C8DDC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1.5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CF01CE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1,75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91205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8.4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04923DF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1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60D5F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FD7AB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1,24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5A710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AE5D7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,261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2D43EB0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3.6%</w:t>
            </w:r>
          </w:p>
        </w:tc>
      </w:tr>
      <w:tr w:rsidR="00FA460A" w:rsidRPr="00036B8D" w14:paraId="22D050AB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03A6C8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622065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,2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5A46F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C6077B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DEBF5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,95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5E53A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BCF81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,28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86D8A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.3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319AF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66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11CC2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FD2657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,2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8A4F0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.4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7606BB7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52FB6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84892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,15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8E36B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.3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D6085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96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3C0B914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.9%</w:t>
            </w:r>
          </w:p>
        </w:tc>
      </w:tr>
      <w:tr w:rsidR="00FA460A" w:rsidRPr="00036B8D" w14:paraId="7764DA57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B372BC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NHOPI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B455C2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EC42E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8CFFE9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67FE0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7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88BAA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6D019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E2D9C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CA15B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AFE6B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533077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B3672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5A884E9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3B6BB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9F53A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59B65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B40A2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68F76ED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3%</w:t>
            </w:r>
          </w:p>
        </w:tc>
      </w:tr>
      <w:tr w:rsidR="00FA460A" w:rsidRPr="00036B8D" w14:paraId="13DF1833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193570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Other/</w:t>
            </w:r>
            <w:r w:rsidRPr="00036B8D">
              <w:rPr>
                <w:b/>
                <w:bCs/>
                <w:color w:val="000000"/>
                <w:sz w:val="18"/>
                <w:szCs w:val="18"/>
              </w:rPr>
              <w:br/>
              <w:t>unknow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923F10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,4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E1EC8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.2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103B311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D5F3A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3,9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F01F8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.3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F69F8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,6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524F2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.2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B2D6C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35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E704E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.1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DB520E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,6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BC6DA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.3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3FC66AF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0174E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EE4AC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,39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B6DEF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.2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93EE6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071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442D2B3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.4%</w:t>
            </w:r>
          </w:p>
        </w:tc>
      </w:tr>
      <w:tr w:rsidR="00FA460A" w:rsidRPr="00036B8D" w14:paraId="39FB5A62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B019BE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Multiracia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ED8773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7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62A07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FB20DF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CF247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3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B77BD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16DC5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18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10E64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5E18D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ECBA8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2BD1B5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17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CDF4C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3735386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C1E91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18D6A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15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EE90D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37645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33114E7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9%</w:t>
            </w:r>
          </w:p>
        </w:tc>
      </w:tr>
      <w:tr w:rsidR="00FA460A" w:rsidRPr="00036B8D" w14:paraId="36A71E3A" w14:textId="77777777" w:rsidTr="007F3575">
        <w:trPr>
          <w:gridAfter w:val="2"/>
          <w:wAfter w:w="1831" w:type="dxa"/>
          <w:trHeight w:val="280"/>
        </w:trPr>
        <w:tc>
          <w:tcPr>
            <w:tcW w:w="7470" w:type="dxa"/>
            <w:gridSpan w:val="11"/>
            <w:shd w:val="clear" w:color="auto" w:fill="auto"/>
            <w:noWrap/>
            <w:vAlign w:val="center"/>
            <w:hideMark/>
          </w:tcPr>
          <w:p w14:paraId="7AC73BD0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Obesity/overweight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84E8F13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D3B721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3D251DB1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F0EBB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8E975A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513E6C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D49032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0DACBBA3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7F9B5C2E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3F71E2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100CAA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7,99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6A996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4.4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28B8AC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582BB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33,98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91FE7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0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DD210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3,18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481F8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0.5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EE0A6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0,8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12107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64.9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80FB46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2,8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87915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0.5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44E018A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,7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1F0BF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63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1B1D9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0,95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4BAE7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0.6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708E9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,179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141B8A7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64.4%</w:t>
            </w:r>
          </w:p>
        </w:tc>
      </w:tr>
      <w:tr w:rsidR="00FA460A" w:rsidRPr="00036B8D" w14:paraId="6A2E4E81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2C3AF7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9DEB8B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6,79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61646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5.6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354A88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D2A50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7,4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11D0C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83A7B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1,56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C67C5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9BD8B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,85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D59B2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5.1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3AEFE1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1,4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57869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27D3F3F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5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43877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B11BF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0,48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8C0D2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E28E2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,518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6C7546E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5.6%</w:t>
            </w:r>
          </w:p>
        </w:tc>
      </w:tr>
      <w:tr w:rsidR="00FA460A" w:rsidRPr="00036B8D" w14:paraId="36A3124B" w14:textId="77777777" w:rsidTr="007F3575">
        <w:trPr>
          <w:gridAfter w:val="2"/>
          <w:wAfter w:w="1831" w:type="dxa"/>
          <w:trHeight w:val="300"/>
        </w:trPr>
        <w:tc>
          <w:tcPr>
            <w:tcW w:w="7470" w:type="dxa"/>
            <w:gridSpan w:val="11"/>
            <w:shd w:val="clear" w:color="auto" w:fill="auto"/>
            <w:noWrap/>
            <w:vAlign w:val="center"/>
            <w:hideMark/>
          </w:tcPr>
          <w:p w14:paraId="0D86A06E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Hypertensive disorders (any)</w:t>
            </w:r>
            <w:r w:rsidRPr="00036B8D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0C54F37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7CADC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46225E24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8263AF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36EF37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83E52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F9D5CB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4F8B8611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43B2ED0C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01921A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C4EB48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5,3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708B0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1.4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2291E87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9069D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50,3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39F91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8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15848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37,2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89159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8.5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0E1BB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3,08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494D5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8.5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928B5A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36,8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CCD61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8.5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323D890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,28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BE50C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7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2E5CA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34,7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A4611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8.6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2D3F3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,992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6DDFF47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8.7%</w:t>
            </w:r>
          </w:p>
        </w:tc>
      </w:tr>
      <w:tr w:rsidR="00FA460A" w:rsidRPr="00036B8D" w14:paraId="594472A0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3CC199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FDBD51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9,4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898F6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B4FD61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D4D82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1,0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74C84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35090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7,5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A8A10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36153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,5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D95F2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B2482D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7,4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BCF90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46AA69D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6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AB575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2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417BB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6,7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340BA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AFB5E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,705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77E2F7A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1.3%</w:t>
            </w:r>
          </w:p>
        </w:tc>
      </w:tr>
      <w:tr w:rsidR="00FA460A" w:rsidRPr="00036B8D" w14:paraId="585E1A1C" w14:textId="77777777" w:rsidTr="007F3575">
        <w:trPr>
          <w:gridAfter w:val="2"/>
          <w:wAfter w:w="1831" w:type="dxa"/>
          <w:trHeight w:val="300"/>
        </w:trPr>
        <w:tc>
          <w:tcPr>
            <w:tcW w:w="7470" w:type="dxa"/>
            <w:gridSpan w:val="11"/>
            <w:shd w:val="clear" w:color="auto" w:fill="auto"/>
            <w:noWrap/>
            <w:vAlign w:val="center"/>
            <w:hideMark/>
          </w:tcPr>
          <w:p w14:paraId="31EE48C1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Diabetes (any)</w:t>
            </w:r>
            <w:r w:rsidRPr="00036B8D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‖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D69EBC8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871F11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71BF869F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9C6B7C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D45947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71BB7A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322A7D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0494B7DC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7F903691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1C7DF0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9182AE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4,37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324A5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0.1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75AB97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898CD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67,2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ED6ED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7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C1503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52,86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2F5DB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7.5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2A37F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4,3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B2423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6.2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2A3345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52,3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1C9B5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7.5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4680445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,6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CB292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5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F7A68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49,89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BD24B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7.4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369B3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0,936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0CED1D7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6.1%</w:t>
            </w:r>
          </w:p>
        </w:tc>
      </w:tr>
      <w:tr w:rsidR="00FA460A" w:rsidRPr="00036B8D" w14:paraId="775FF93A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8A5ECC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963975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0,4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B1DFA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.9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EDD53C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E47BF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4,1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73CDA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A5584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1,88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39A3F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542FD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,29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BC47A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2150DB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1,8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BBBC4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7932123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6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F15A3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1DC2A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1,54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C2152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B25CB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761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439CF49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3.9%</w:t>
            </w:r>
          </w:p>
        </w:tc>
      </w:tr>
      <w:tr w:rsidR="00FA460A" w:rsidRPr="00036B8D" w14:paraId="70B90F46" w14:textId="77777777" w:rsidTr="007F3575">
        <w:trPr>
          <w:gridAfter w:val="2"/>
          <w:wAfter w:w="1831" w:type="dxa"/>
          <w:trHeight w:val="280"/>
        </w:trPr>
        <w:tc>
          <w:tcPr>
            <w:tcW w:w="7470" w:type="dxa"/>
            <w:gridSpan w:val="11"/>
            <w:shd w:val="clear" w:color="auto" w:fill="auto"/>
            <w:noWrap/>
            <w:vAlign w:val="center"/>
            <w:hideMark/>
          </w:tcPr>
          <w:p w14:paraId="37E92500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63D3F74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B7FF6F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0BCF2B4E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BD0B0E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5DE902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C0D22A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4B3FF8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16E1D51A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76DB913C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8BDF8D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F0BE61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04,6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86A6D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6BC7A6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B1710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91,1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49F3A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1647D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4,49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CE865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04171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6,6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F6876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3B631B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3,9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9F3B7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6AB8035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65F22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07CD8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1,2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64D4E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48EE2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,666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13E5EDA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8%</w:t>
            </w:r>
          </w:p>
        </w:tc>
      </w:tr>
      <w:tr w:rsidR="00FA460A" w:rsidRPr="00036B8D" w14:paraId="3BE9BDDD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5F9C03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EF10A9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30F59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14B53F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DFF81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3DD61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4ADF4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63F2F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6B911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A915A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9AFEDC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40A8E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249D858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19834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CE542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7FEED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FB1D5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6BA1DEB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2%</w:t>
            </w:r>
          </w:p>
        </w:tc>
      </w:tr>
      <w:tr w:rsidR="00FA460A" w:rsidRPr="00036B8D" w14:paraId="10CDBA0F" w14:textId="77777777" w:rsidTr="007F3575">
        <w:trPr>
          <w:gridAfter w:val="2"/>
          <w:wAfter w:w="1831" w:type="dxa"/>
          <w:trHeight w:val="280"/>
        </w:trPr>
        <w:tc>
          <w:tcPr>
            <w:tcW w:w="7470" w:type="dxa"/>
            <w:gridSpan w:val="11"/>
            <w:shd w:val="clear" w:color="auto" w:fill="auto"/>
            <w:noWrap/>
            <w:vAlign w:val="center"/>
            <w:hideMark/>
          </w:tcPr>
          <w:p w14:paraId="1125A7B9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ARDS/ARF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CA00EEA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69156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0165F326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2DA22A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B3094A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782DA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7B59D8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6B32A415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31C7E1C2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6791D0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351B38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04,6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61092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55A8DF1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83F9B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90,66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105C7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B9144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4,3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4BE51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9FD85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6,35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3BD55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8.2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474C3A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3,8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837F9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45C1AE9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,1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54040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8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2ADE8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1,0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A7A90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0D208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,448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4CA6B05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8.0%</w:t>
            </w:r>
          </w:p>
        </w:tc>
      </w:tr>
      <w:tr w:rsidR="00FA460A" w:rsidRPr="00036B8D" w14:paraId="152DD9A9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C2CAC63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8DE34C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9C3FF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84FAA7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4C9EF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7AE82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29277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DCC1E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07661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E3D8B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.8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45FDE15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B9851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6332B03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9E51E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B88EF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9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516C3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B1C66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1E148B3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.0%</w:t>
            </w:r>
          </w:p>
        </w:tc>
      </w:tr>
      <w:tr w:rsidR="00FA460A" w:rsidRPr="00036B8D" w14:paraId="06FBE4BC" w14:textId="77777777" w:rsidTr="007F3575">
        <w:trPr>
          <w:gridAfter w:val="2"/>
          <w:wAfter w:w="1831" w:type="dxa"/>
          <w:trHeight w:val="280"/>
        </w:trPr>
        <w:tc>
          <w:tcPr>
            <w:tcW w:w="7470" w:type="dxa"/>
            <w:gridSpan w:val="11"/>
            <w:shd w:val="clear" w:color="auto" w:fill="auto"/>
            <w:noWrap/>
            <w:vAlign w:val="center"/>
            <w:hideMark/>
          </w:tcPr>
          <w:p w14:paraId="1B03D49B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CFFF83A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E2B293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4DE95B49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5FEDF8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390388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495A56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1B7E98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57D44F87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60CFEBD8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82A8FD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799973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04,6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4B511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3672514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A4983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91,13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7028C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D9605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4,49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51C1C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8480E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6,6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5311C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8DE385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3,98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253AA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5F47DD9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0D3AFA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9C877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1,2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051F9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98E0E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57F8047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9%</w:t>
            </w:r>
          </w:p>
        </w:tc>
      </w:tr>
      <w:tr w:rsidR="00FA460A" w:rsidRPr="00036B8D" w14:paraId="35D06AB7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97BA87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0EDB869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C7158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6E91277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A3069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7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41E33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B7A76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9EDBA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5CCA4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C95D0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B04030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F52A0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3F5A9D4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503F8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A1E14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3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4B51D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8F1C5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3D3F05D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1%</w:t>
            </w:r>
          </w:p>
        </w:tc>
      </w:tr>
      <w:tr w:rsidR="00FA460A" w:rsidRPr="00036B8D" w14:paraId="7BC1656C" w14:textId="77777777" w:rsidTr="007F3575">
        <w:trPr>
          <w:gridAfter w:val="2"/>
          <w:wAfter w:w="1831" w:type="dxa"/>
          <w:trHeight w:val="280"/>
        </w:trPr>
        <w:tc>
          <w:tcPr>
            <w:tcW w:w="7470" w:type="dxa"/>
            <w:gridSpan w:val="11"/>
            <w:shd w:val="clear" w:color="auto" w:fill="auto"/>
            <w:noWrap/>
            <w:vAlign w:val="center"/>
            <w:hideMark/>
          </w:tcPr>
          <w:p w14:paraId="179AC540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78DE8C4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2769BE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25105CE4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C85983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1EE9C1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FA71FE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F41828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794F8C2C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4C83D2E8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5CE0BD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72679E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04,4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1FFC3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81CC87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4447D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90,6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83DFA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2936B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4,08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24B18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BB073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6,59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10C94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205D89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3,57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54181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662DEDF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0F305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BE4D0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0,8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9CD93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45A8C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,646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6E68FB7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6%</w:t>
            </w:r>
          </w:p>
        </w:tc>
      </w:tr>
      <w:tr w:rsidR="00FA460A" w:rsidRPr="00036B8D" w14:paraId="038F01BE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3EDDA1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EC9510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8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36C7A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4C96DF8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0B552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3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CDA73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947C6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66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74BD9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9A9C6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6F04F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41F5B7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65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05B4B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0FF3607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C8C31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F05D7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63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3E3C2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9583A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6EE9347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</w:tr>
      <w:tr w:rsidR="00FA460A" w:rsidRPr="00036B8D" w14:paraId="03A8394B" w14:textId="77777777" w:rsidTr="007F3575">
        <w:trPr>
          <w:gridAfter w:val="2"/>
          <w:wAfter w:w="1831" w:type="dxa"/>
          <w:trHeight w:val="280"/>
        </w:trPr>
        <w:tc>
          <w:tcPr>
            <w:tcW w:w="7470" w:type="dxa"/>
            <w:gridSpan w:val="11"/>
            <w:shd w:val="clear" w:color="auto" w:fill="auto"/>
            <w:noWrap/>
            <w:vAlign w:val="center"/>
            <w:hideMark/>
          </w:tcPr>
          <w:p w14:paraId="20428C33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HIV/AID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34094084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FCE67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3E213266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97597C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50A923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757B4F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084623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16778EA6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33D598AA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AAB48E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1ADDA24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04,4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A7267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7E7C085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599CC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90,58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E0FCD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5005D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4,0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FCE51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EE8BD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6,5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7765C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4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2288B01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3,5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D7C40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20876B4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,22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2B41A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82B31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0,7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1CF96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6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99D1C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,620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5F11401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4%</w:t>
            </w:r>
          </w:p>
        </w:tc>
      </w:tr>
      <w:tr w:rsidR="00FA460A" w:rsidRPr="00036B8D" w14:paraId="3919B7BA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4E7C77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7209986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38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278F1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270" w:type="dxa"/>
            <w:shd w:val="clear" w:color="auto" w:fill="auto"/>
            <w:noWrap/>
            <w:vAlign w:val="center"/>
            <w:hideMark/>
          </w:tcPr>
          <w:p w14:paraId="09A934B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57C50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8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2E0C5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9B151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848D1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246EC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BA016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68D4F96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71B41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1E16F35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81CBF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7A6C2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94725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F2F00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29EE615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6%</w:t>
            </w:r>
          </w:p>
        </w:tc>
      </w:tr>
      <w:tr w:rsidR="00FA460A" w:rsidRPr="00036B8D" w14:paraId="0D64C6FF" w14:textId="77777777" w:rsidTr="007F3575">
        <w:trPr>
          <w:gridAfter w:val="2"/>
          <w:wAfter w:w="1831" w:type="dxa"/>
          <w:trHeight w:val="280"/>
        </w:trPr>
        <w:tc>
          <w:tcPr>
            <w:tcW w:w="7470" w:type="dxa"/>
            <w:gridSpan w:val="11"/>
            <w:shd w:val="clear" w:color="auto" w:fill="auto"/>
            <w:noWrap/>
            <w:vAlign w:val="center"/>
            <w:hideMark/>
          </w:tcPr>
          <w:p w14:paraId="2AAA21FB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Placental Abruption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center"/>
            <w:hideMark/>
          </w:tcPr>
          <w:p w14:paraId="5BE651A1" w14:textId="77777777" w:rsidR="00FA460A" w:rsidRPr="00036B8D" w:rsidRDefault="00FA460A" w:rsidP="007F357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D67737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17A837C6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7062A6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854B3B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A3D081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82B5F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658A8031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439BE3C3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32ED64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C9FD7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03,87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0E1DB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1%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97D57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E629F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89,31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E42DB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8.9%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B98DAF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2,83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7D36C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8.9%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AA958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6,48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3843B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0%</w:t>
            </w:r>
          </w:p>
        </w:tc>
        <w:tc>
          <w:tcPr>
            <w:tcW w:w="81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89FF13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2,33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0B3599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8.9%</w:t>
            </w:r>
          </w:p>
        </w:tc>
        <w:tc>
          <w:tcPr>
            <w:tcW w:w="7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14032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,20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CAB1F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8.9%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19F152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69,707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4BD78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0%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97BF3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,572</w:t>
            </w:r>
          </w:p>
        </w:tc>
        <w:tc>
          <w:tcPr>
            <w:tcW w:w="720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8E8548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9.0%</w:t>
            </w:r>
          </w:p>
        </w:tc>
      </w:tr>
      <w:tr w:rsidR="00FA460A" w:rsidRPr="00036B8D" w14:paraId="5DE7D1AF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8A0E" w14:textId="77777777" w:rsidR="00FA460A" w:rsidRPr="00036B8D" w:rsidRDefault="00FA460A" w:rsidP="007F357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036B8D">
              <w:rPr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093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91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2DF1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6D0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ECAC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2,08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617E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04E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91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DB8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7F3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1FE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6A6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89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4715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D8C7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36B6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DDF4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,73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9A9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F24B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72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F3C0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1.0%</w:t>
            </w:r>
          </w:p>
        </w:tc>
      </w:tr>
      <w:tr w:rsidR="00FA460A" w:rsidRPr="00036B8D" w14:paraId="33EBD3EF" w14:textId="77777777" w:rsidTr="007F3575">
        <w:trPr>
          <w:gridAfter w:val="2"/>
          <w:wAfter w:w="1831" w:type="dxa"/>
          <w:trHeight w:val="28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049D" w14:textId="77777777" w:rsidR="00FA460A" w:rsidRPr="00036B8D" w:rsidRDefault="00FA460A" w:rsidP="007F357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ACF1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4BFA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9907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67E7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D1E6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3B3F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BFCC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BBC5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330F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8CA9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EA7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A9A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17EB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867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3807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2702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2FA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5CA66F92" w14:textId="77777777" w:rsidTr="007F3575">
        <w:trPr>
          <w:gridAfter w:val="2"/>
          <w:wAfter w:w="1831" w:type="dxa"/>
          <w:trHeight w:val="300"/>
        </w:trPr>
        <w:tc>
          <w:tcPr>
            <w:tcW w:w="11970" w:type="dxa"/>
            <w:gridSpan w:val="19"/>
            <w:shd w:val="clear" w:color="auto" w:fill="auto"/>
            <w:noWrap/>
            <w:vAlign w:val="center"/>
            <w:hideMark/>
          </w:tcPr>
          <w:p w14:paraId="792E443F" w14:textId="2A431C4F" w:rsidR="00FA460A" w:rsidRPr="00036B8D" w:rsidRDefault="00FA460A" w:rsidP="007F3575">
            <w:pPr>
              <w:rPr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  <w:vertAlign w:val="superscript"/>
              </w:rPr>
              <w:t>*</w:t>
            </w:r>
            <w:r w:rsidRPr="00036B8D">
              <w:rPr>
                <w:color w:val="000000"/>
                <w:sz w:val="18"/>
                <w:szCs w:val="18"/>
              </w:rPr>
              <w:t xml:space="preserve">: before the COVID-19 pandemic: June </w:t>
            </w:r>
            <w:r w:rsidR="00E77103">
              <w:rPr>
                <w:color w:val="000000"/>
                <w:sz w:val="18"/>
                <w:szCs w:val="18"/>
              </w:rPr>
              <w:t>1</w:t>
            </w:r>
            <w:r w:rsidR="00E77103" w:rsidRPr="00E77103">
              <w:rPr>
                <w:color w:val="000000"/>
                <w:sz w:val="18"/>
                <w:szCs w:val="18"/>
                <w:vertAlign w:val="superscript"/>
              </w:rPr>
              <w:t>st</w:t>
            </w:r>
            <w:r w:rsidRPr="00036B8D">
              <w:rPr>
                <w:color w:val="000000"/>
                <w:sz w:val="18"/>
                <w:szCs w:val="18"/>
              </w:rPr>
              <w:t xml:space="preserve">, </w:t>
            </w:r>
            <w:proofErr w:type="gramStart"/>
            <w:r w:rsidRPr="00036B8D">
              <w:rPr>
                <w:color w:val="000000"/>
                <w:sz w:val="18"/>
                <w:szCs w:val="18"/>
              </w:rPr>
              <w:t>2018</w:t>
            </w:r>
            <w:proofErr w:type="gramEnd"/>
            <w:r w:rsidRPr="00036B8D">
              <w:rPr>
                <w:color w:val="000000"/>
                <w:sz w:val="18"/>
                <w:szCs w:val="18"/>
              </w:rPr>
              <w:t xml:space="preserve"> to February 29</w:t>
            </w:r>
            <w:r w:rsidR="00E77103" w:rsidRPr="00E77103">
              <w:rPr>
                <w:color w:val="000000"/>
                <w:sz w:val="18"/>
                <w:szCs w:val="18"/>
                <w:vertAlign w:val="superscript"/>
              </w:rPr>
              <w:t>th</w:t>
            </w:r>
            <w:r w:rsidRPr="00036B8D">
              <w:rPr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FD2F93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521722FF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78046742" w14:textId="77777777" w:rsidTr="007F3575">
        <w:trPr>
          <w:gridAfter w:val="2"/>
          <w:wAfter w:w="1831" w:type="dxa"/>
          <w:trHeight w:val="300"/>
        </w:trPr>
        <w:tc>
          <w:tcPr>
            <w:tcW w:w="11970" w:type="dxa"/>
            <w:gridSpan w:val="19"/>
            <w:shd w:val="clear" w:color="auto" w:fill="auto"/>
            <w:noWrap/>
            <w:vAlign w:val="center"/>
            <w:hideMark/>
          </w:tcPr>
          <w:p w14:paraId="78131332" w14:textId="35B53BB5" w:rsidR="00FA460A" w:rsidRPr="00036B8D" w:rsidRDefault="00FA460A" w:rsidP="007F3575">
            <w:pPr>
              <w:rPr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  <w:vertAlign w:val="superscript"/>
              </w:rPr>
              <w:t>†</w:t>
            </w:r>
            <w:r w:rsidRPr="00036B8D">
              <w:rPr>
                <w:color w:val="000000"/>
                <w:sz w:val="18"/>
                <w:szCs w:val="18"/>
              </w:rPr>
              <w:t xml:space="preserve">: during the COVID-19 pandemic: May </w:t>
            </w:r>
            <w:r w:rsidR="00E77103">
              <w:rPr>
                <w:color w:val="000000"/>
                <w:sz w:val="18"/>
                <w:szCs w:val="18"/>
              </w:rPr>
              <w:t>1</w:t>
            </w:r>
            <w:r w:rsidR="00E77103" w:rsidRPr="00E77103">
              <w:rPr>
                <w:color w:val="000000"/>
                <w:sz w:val="18"/>
                <w:szCs w:val="18"/>
                <w:vertAlign w:val="superscript"/>
              </w:rPr>
              <w:t>st</w:t>
            </w:r>
            <w:r w:rsidRPr="00036B8D">
              <w:rPr>
                <w:color w:val="000000"/>
                <w:sz w:val="18"/>
                <w:szCs w:val="18"/>
              </w:rPr>
              <w:t xml:space="preserve">, </w:t>
            </w:r>
            <w:proofErr w:type="gramStart"/>
            <w:r w:rsidRPr="00036B8D">
              <w:rPr>
                <w:color w:val="000000"/>
                <w:sz w:val="18"/>
                <w:szCs w:val="18"/>
              </w:rPr>
              <w:t>2020</w:t>
            </w:r>
            <w:proofErr w:type="gramEnd"/>
            <w:r w:rsidRPr="00036B8D">
              <w:rPr>
                <w:color w:val="000000"/>
                <w:sz w:val="18"/>
                <w:szCs w:val="18"/>
              </w:rPr>
              <w:t xml:space="preserve"> to May 31</w:t>
            </w:r>
            <w:r w:rsidR="00E77103" w:rsidRPr="00E77103">
              <w:rPr>
                <w:color w:val="000000"/>
                <w:sz w:val="18"/>
                <w:szCs w:val="18"/>
                <w:vertAlign w:val="superscript"/>
              </w:rPr>
              <w:t>st</w:t>
            </w:r>
            <w:r w:rsidRPr="00036B8D">
              <w:rPr>
                <w:color w:val="000000"/>
                <w:sz w:val="18"/>
                <w:szCs w:val="18"/>
              </w:rPr>
              <w:t>, 20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D4593B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036FEDDA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0C40356E" w14:textId="77777777" w:rsidTr="007F3575">
        <w:trPr>
          <w:gridAfter w:val="2"/>
          <w:wAfter w:w="1831" w:type="dxa"/>
          <w:trHeight w:val="300"/>
        </w:trPr>
        <w:tc>
          <w:tcPr>
            <w:tcW w:w="12690" w:type="dxa"/>
            <w:gridSpan w:val="20"/>
            <w:shd w:val="clear" w:color="auto" w:fill="auto"/>
            <w:noWrap/>
            <w:vAlign w:val="center"/>
            <w:hideMark/>
          </w:tcPr>
          <w:p w14:paraId="5BFA4F7A" w14:textId="77777777" w:rsidR="00FA460A" w:rsidRPr="00036B8D" w:rsidRDefault="00FA460A" w:rsidP="007F3575">
            <w:pPr>
              <w:rPr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  <w:vertAlign w:val="superscript"/>
              </w:rPr>
              <w:t>‡</w:t>
            </w:r>
            <w:r w:rsidRPr="00036B8D">
              <w:rPr>
                <w:color w:val="000000"/>
                <w:sz w:val="18"/>
                <w:szCs w:val="18"/>
              </w:rPr>
              <w:t>: among those pregnancies with gestational length greater than 27 weeks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2CC7E8F1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07396744" w14:textId="77777777" w:rsidTr="007F3575">
        <w:trPr>
          <w:gridAfter w:val="2"/>
          <w:wAfter w:w="1831" w:type="dxa"/>
          <w:trHeight w:val="300"/>
        </w:trPr>
        <w:tc>
          <w:tcPr>
            <w:tcW w:w="11970" w:type="dxa"/>
            <w:gridSpan w:val="19"/>
            <w:shd w:val="clear" w:color="auto" w:fill="auto"/>
            <w:noWrap/>
            <w:vAlign w:val="center"/>
            <w:hideMark/>
          </w:tcPr>
          <w:p w14:paraId="164E6234" w14:textId="77777777" w:rsidR="00FA460A" w:rsidRPr="00036B8D" w:rsidRDefault="00FA460A" w:rsidP="007F3575">
            <w:pPr>
              <w:rPr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  <w:vertAlign w:val="superscript"/>
              </w:rPr>
              <w:t>§</w:t>
            </w:r>
            <w:r w:rsidRPr="00036B8D">
              <w:rPr>
                <w:color w:val="000000"/>
                <w:sz w:val="18"/>
                <w:szCs w:val="18"/>
              </w:rPr>
              <w:t>: includes chronic hypertension, gestational hypertension, preeclampsia, eclampsia, and HELLP syndrom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1A22EE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7DBAED95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437D1C03" w14:textId="77777777" w:rsidTr="007F3575">
        <w:trPr>
          <w:gridAfter w:val="2"/>
          <w:wAfter w:w="1831" w:type="dxa"/>
          <w:trHeight w:val="300"/>
        </w:trPr>
        <w:tc>
          <w:tcPr>
            <w:tcW w:w="11250" w:type="dxa"/>
            <w:gridSpan w:val="18"/>
            <w:shd w:val="clear" w:color="auto" w:fill="auto"/>
            <w:noWrap/>
            <w:vAlign w:val="center"/>
            <w:hideMark/>
          </w:tcPr>
          <w:p w14:paraId="403B522D" w14:textId="77777777" w:rsidR="00FA460A" w:rsidRPr="00036B8D" w:rsidRDefault="00FA460A" w:rsidP="007F3575">
            <w:pPr>
              <w:rPr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  <w:vertAlign w:val="superscript"/>
              </w:rPr>
              <w:t>‖</w:t>
            </w:r>
            <w:r w:rsidRPr="00036B8D">
              <w:rPr>
                <w:color w:val="000000"/>
                <w:sz w:val="18"/>
                <w:szCs w:val="18"/>
              </w:rPr>
              <w:t xml:space="preserve">: includes </w:t>
            </w:r>
            <w:proofErr w:type="spellStart"/>
            <w:r w:rsidRPr="00036B8D">
              <w:rPr>
                <w:color w:val="000000"/>
                <w:sz w:val="18"/>
                <w:szCs w:val="18"/>
              </w:rPr>
              <w:t>prepregnancy</w:t>
            </w:r>
            <w:proofErr w:type="spellEnd"/>
            <w:r w:rsidRPr="00036B8D">
              <w:rPr>
                <w:color w:val="000000"/>
                <w:sz w:val="18"/>
                <w:szCs w:val="18"/>
              </w:rPr>
              <w:t xml:space="preserve"> diabetes and gestational diabete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CC6436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2D399E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5C083F9C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5E9583B0" w14:textId="77777777" w:rsidTr="007F3575">
        <w:trPr>
          <w:gridAfter w:val="2"/>
          <w:wAfter w:w="1831" w:type="dxa"/>
          <w:trHeight w:val="280"/>
        </w:trPr>
        <w:tc>
          <w:tcPr>
            <w:tcW w:w="9720" w:type="dxa"/>
            <w:gridSpan w:val="16"/>
            <w:shd w:val="clear" w:color="auto" w:fill="auto"/>
            <w:noWrap/>
            <w:vAlign w:val="center"/>
            <w:hideMark/>
          </w:tcPr>
          <w:p w14:paraId="31A87ED9" w14:textId="77777777" w:rsidR="00FA460A" w:rsidRPr="00036B8D" w:rsidRDefault="00FA460A" w:rsidP="007F3575">
            <w:pPr>
              <w:rPr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DOD: date of deliver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1729EB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AFE31B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A84844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E94127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067556F4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381AEFD0" w14:textId="77777777" w:rsidTr="007F3575">
        <w:trPr>
          <w:gridAfter w:val="2"/>
          <w:wAfter w:w="1831" w:type="dxa"/>
          <w:trHeight w:val="280"/>
        </w:trPr>
        <w:tc>
          <w:tcPr>
            <w:tcW w:w="11250" w:type="dxa"/>
            <w:gridSpan w:val="18"/>
            <w:shd w:val="clear" w:color="auto" w:fill="auto"/>
            <w:noWrap/>
            <w:vAlign w:val="center"/>
            <w:hideMark/>
          </w:tcPr>
          <w:p w14:paraId="28E9E7DB" w14:textId="77777777" w:rsidR="00FA460A" w:rsidRPr="00036B8D" w:rsidRDefault="00FA460A" w:rsidP="007F3575">
            <w:pPr>
              <w:rPr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NHOPI: Native Hawaiians and other Pacific Islander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708C22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BCCA71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2DAF45F1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6DE7C31E" w14:textId="77777777" w:rsidTr="007F3575">
        <w:trPr>
          <w:gridAfter w:val="2"/>
          <w:wAfter w:w="1831" w:type="dxa"/>
          <w:trHeight w:val="280"/>
        </w:trPr>
        <w:tc>
          <w:tcPr>
            <w:tcW w:w="12690" w:type="dxa"/>
            <w:gridSpan w:val="20"/>
            <w:shd w:val="clear" w:color="auto" w:fill="auto"/>
            <w:noWrap/>
            <w:vAlign w:val="center"/>
            <w:hideMark/>
          </w:tcPr>
          <w:p w14:paraId="7C6EE06A" w14:textId="77777777" w:rsidR="00FA460A" w:rsidRPr="00036B8D" w:rsidRDefault="00FA460A" w:rsidP="007F3575">
            <w:pPr>
              <w:rPr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COPD: chronic obstructive pulmonary disease</w:t>
            </w: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44A44B41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0C8C8A60" w14:textId="77777777" w:rsidTr="007F3575">
        <w:trPr>
          <w:gridAfter w:val="2"/>
          <w:wAfter w:w="1831" w:type="dxa"/>
          <w:trHeight w:val="280"/>
        </w:trPr>
        <w:tc>
          <w:tcPr>
            <w:tcW w:w="11250" w:type="dxa"/>
            <w:gridSpan w:val="18"/>
            <w:shd w:val="clear" w:color="auto" w:fill="auto"/>
            <w:noWrap/>
            <w:vAlign w:val="center"/>
            <w:hideMark/>
          </w:tcPr>
          <w:p w14:paraId="6F35532D" w14:textId="77777777" w:rsidR="00FA460A" w:rsidRPr="00036B8D" w:rsidRDefault="00FA460A" w:rsidP="007F3575">
            <w:pPr>
              <w:rPr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>ARDS/ARF: acute respiratory distress syndrome or acute respiratory failur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C4DA29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F237A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4"/>
            <w:shd w:val="clear" w:color="auto" w:fill="auto"/>
            <w:noWrap/>
            <w:vAlign w:val="center"/>
            <w:hideMark/>
          </w:tcPr>
          <w:p w14:paraId="5C4CE225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  <w:tr w:rsidR="00FA460A" w:rsidRPr="00036B8D" w14:paraId="6B886AC8" w14:textId="77777777" w:rsidTr="007F3575">
        <w:trPr>
          <w:trHeight w:val="280"/>
        </w:trPr>
        <w:tc>
          <w:tcPr>
            <w:tcW w:w="9000" w:type="dxa"/>
            <w:gridSpan w:val="14"/>
            <w:shd w:val="clear" w:color="auto" w:fill="auto"/>
            <w:noWrap/>
            <w:vAlign w:val="bottom"/>
            <w:hideMark/>
          </w:tcPr>
          <w:p w14:paraId="06A52BB1" w14:textId="3E2C5D14" w:rsidR="00FA460A" w:rsidRPr="00036B8D" w:rsidRDefault="00FA460A" w:rsidP="007F3575">
            <w:pPr>
              <w:rPr>
                <w:sz w:val="18"/>
                <w:szCs w:val="18"/>
              </w:rPr>
            </w:pPr>
            <w:r w:rsidRPr="00036B8D">
              <w:rPr>
                <w:color w:val="000000"/>
                <w:sz w:val="18"/>
                <w:szCs w:val="18"/>
              </w:rPr>
              <w:t xml:space="preserve">-: </w:t>
            </w:r>
            <w:r>
              <w:rPr>
                <w:color w:val="000000"/>
                <w:sz w:val="18"/>
                <w:szCs w:val="18"/>
              </w:rPr>
              <w:t xml:space="preserve">cells with patient counts &lt;20 or </w:t>
            </w:r>
            <w:r w:rsidRPr="00462939">
              <w:rPr>
                <w:color w:val="000000"/>
                <w:sz w:val="16"/>
                <w:szCs w:val="16"/>
              </w:rPr>
              <w:t>that have been jittered to obscure back calculation of the &lt;20 cell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center"/>
            <w:hideMark/>
          </w:tcPr>
          <w:p w14:paraId="0989DC3A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3210" w:type="dxa"/>
            <w:gridSpan w:val="5"/>
            <w:shd w:val="clear" w:color="auto" w:fill="auto"/>
            <w:noWrap/>
            <w:vAlign w:val="center"/>
            <w:hideMark/>
          </w:tcPr>
          <w:p w14:paraId="08D25605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83AB318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EF558D0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gridSpan w:val="2"/>
            <w:shd w:val="clear" w:color="auto" w:fill="auto"/>
            <w:noWrap/>
            <w:vAlign w:val="center"/>
            <w:hideMark/>
          </w:tcPr>
          <w:p w14:paraId="355D0D23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DCDCEEE" w14:textId="77777777" w:rsidR="00FA460A" w:rsidRPr="00036B8D" w:rsidRDefault="00FA460A" w:rsidP="007F3575">
            <w:pPr>
              <w:rPr>
                <w:sz w:val="18"/>
                <w:szCs w:val="18"/>
              </w:rPr>
            </w:pPr>
          </w:p>
        </w:tc>
      </w:tr>
    </w:tbl>
    <w:p w14:paraId="6B757131" w14:textId="77777777" w:rsidR="00FA460A" w:rsidRPr="00A71A2E" w:rsidRDefault="00FA460A" w:rsidP="00FA460A">
      <w:pPr>
        <w:rPr>
          <w:sz w:val="18"/>
          <w:szCs w:val="18"/>
        </w:rPr>
        <w:sectPr w:rsidR="00FA460A" w:rsidRPr="00A71A2E" w:rsidSect="007A2D2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B9067B7" w14:textId="77777777" w:rsidR="00AF3599" w:rsidRDefault="00AF3599" w:rsidP="00766F38"/>
    <w:sectPr w:rsidR="00AF3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60A"/>
    <w:rsid w:val="00073182"/>
    <w:rsid w:val="000E503B"/>
    <w:rsid w:val="00766F38"/>
    <w:rsid w:val="00AF3599"/>
    <w:rsid w:val="00E77103"/>
    <w:rsid w:val="00EB08D6"/>
    <w:rsid w:val="00FA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F655C"/>
  <w15:chartTrackingRefBased/>
  <w15:docId w15:val="{8AC173C1-0078-4B4C-B4A3-75728260B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6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7</Words>
  <Characters>3974</Characters>
  <Application>Microsoft Office Word</Application>
  <DocSecurity>0</DocSecurity>
  <Lines>33</Lines>
  <Paragraphs>9</Paragraphs>
  <ScaleCrop>false</ScaleCrop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ang</dc:creator>
  <cp:keywords/>
  <dc:description/>
  <cp:lastModifiedBy>Chen Liang</cp:lastModifiedBy>
  <cp:revision>4</cp:revision>
  <dcterms:created xsi:type="dcterms:W3CDTF">2022-09-24T14:25:00Z</dcterms:created>
  <dcterms:modified xsi:type="dcterms:W3CDTF">2022-10-13T19:52:00Z</dcterms:modified>
</cp:coreProperties>
</file>